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5B2D402" w:rsidR="00F102CC" w:rsidRPr="003D5AF6" w:rsidRDefault="00C16E04">
            <w:pPr>
              <w:rPr>
                <w:rFonts w:ascii="Noto Sans" w:eastAsia="Noto Sans" w:hAnsi="Noto Sans" w:cs="Noto Sans"/>
                <w:bCs/>
                <w:color w:val="434343"/>
                <w:sz w:val="18"/>
                <w:szCs w:val="18"/>
              </w:rPr>
            </w:pPr>
            <w:r>
              <w:rPr>
                <w:rFonts w:ascii="Noto Sans" w:eastAsia="Noto Sans" w:hAnsi="Noto Sans" w:cs="Noto Sans"/>
                <w:bCs/>
                <w:color w:val="434343"/>
                <w:sz w:val="18"/>
                <w:szCs w:val="18"/>
              </w:rPr>
              <w:t>P 1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3022EB" w:rsidR="00F102CC" w:rsidRPr="003D5AF6" w:rsidRDefault="00565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C4A04F" w:rsidR="00F102CC" w:rsidRPr="003D5AF6" w:rsidRDefault="00565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144E3E" w:rsidR="00F102CC" w:rsidRPr="003D5AF6" w:rsidRDefault="00565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17FAFF" w:rsidR="00F102CC" w:rsidRPr="003D5AF6" w:rsidRDefault="00565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785E4C" w:rsidR="00F102CC" w:rsidRPr="003D5AF6" w:rsidRDefault="00565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8B1F46" w:rsidR="00F102CC" w:rsidRPr="003D5AF6" w:rsidRDefault="00565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D23790" w:rsidR="00F102CC" w:rsidRPr="003D5AF6" w:rsidRDefault="00565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5671F3" w:rsidR="00F102CC" w:rsidRPr="003D5AF6" w:rsidRDefault="0056567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69FAA8" w:rsidR="00F102CC" w:rsidRDefault="0056567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88BE01"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2DA5E2"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5DC0F8"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2E4CAED" w:rsidR="00F102CC" w:rsidRDefault="005656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41690A"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0E8293"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8E9ABF7"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AD367D6"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083773"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B8E56A6"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E9F0A5A"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5CF5B0"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4A365B"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E93A0F"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p 12-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D18ABA6"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F36EE86"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D5A236" w:rsidR="00F102CC" w:rsidRPr="003D5AF6" w:rsidRDefault="005656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997FCAB" w:rsidR="00F102CC" w:rsidRPr="003D5AF6" w:rsidRDefault="00481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4FDE39" w:rsidR="00F102CC" w:rsidRPr="003D5AF6" w:rsidRDefault="00481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3E31897" w:rsidR="00F102CC" w:rsidRPr="003D5AF6" w:rsidRDefault="00481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017D05" w:rsidR="00F102CC" w:rsidRPr="003D5AF6" w:rsidRDefault="00481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16E04">
      <w:pPr>
        <w:spacing w:before="80"/>
      </w:pPr>
      <w:bookmarkStart w:id="3" w:name="_cm0qssfkw66b" w:colFirst="0" w:colLast="0"/>
      <w:bookmarkEnd w:id="3"/>
      <w:r>
        <w:rPr>
          <w:noProof/>
        </w:rPr>
      </w:r>
      <w:r w:rsidR="00C16E04">
        <w:rPr>
          <w:noProof/>
        </w:rPr>
        <w:pict w14:anchorId="34130856">
          <v:rect id="_x0000_i1026"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60503321">
    <w:abstractNumId w:val="2"/>
  </w:num>
  <w:num w:numId="2" w16cid:durableId="1065643163">
    <w:abstractNumId w:val="0"/>
  </w:num>
  <w:num w:numId="3" w16cid:durableId="1474180929">
    <w:abstractNumId w:val="1"/>
  </w:num>
  <w:num w:numId="4" w16cid:durableId="8905764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813F9"/>
    <w:rsid w:val="004E2C31"/>
    <w:rsid w:val="00565672"/>
    <w:rsid w:val="005B0259"/>
    <w:rsid w:val="007054B6"/>
    <w:rsid w:val="009C7B26"/>
    <w:rsid w:val="00A11E52"/>
    <w:rsid w:val="00BD41E9"/>
    <w:rsid w:val="00C16E04"/>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425</Words>
  <Characters>812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esco Gervasio</cp:lastModifiedBy>
  <cp:revision>6</cp:revision>
  <dcterms:created xsi:type="dcterms:W3CDTF">2022-02-28T12:21:00Z</dcterms:created>
  <dcterms:modified xsi:type="dcterms:W3CDTF">2022-06-27T09:01:00Z</dcterms:modified>
</cp:coreProperties>
</file>